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15A3" w:rsidRPr="003B7C8D" w:rsidRDefault="00BE15A3" w:rsidP="00BE15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7C8D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B7C8D">
        <w:rPr>
          <w:rFonts w:ascii="Times New Roman" w:hAnsi="Times New Roman" w:cs="Times New Roman"/>
          <w:sz w:val="24"/>
          <w:szCs w:val="24"/>
        </w:rPr>
        <w:t xml:space="preserve">. Summary of all models tested in stepwise selection procedure for </w:t>
      </w:r>
      <w:r>
        <w:rPr>
          <w:rFonts w:ascii="Times New Roman" w:hAnsi="Times New Roman" w:cs="Times New Roman"/>
          <w:sz w:val="24"/>
          <w:szCs w:val="24"/>
        </w:rPr>
        <w:t>presence-absence</w:t>
      </w:r>
      <w:r w:rsidRPr="003B7C8D">
        <w:rPr>
          <w:rFonts w:ascii="Times New Roman" w:hAnsi="Times New Roman" w:cs="Times New Roman"/>
          <w:sz w:val="24"/>
          <w:szCs w:val="24"/>
        </w:rPr>
        <w:t xml:space="preserve"> models of right whales in the southeastern U</w:t>
      </w:r>
      <w:r>
        <w:rPr>
          <w:rFonts w:ascii="Times New Roman" w:hAnsi="Times New Roman" w:cs="Times New Roman"/>
          <w:sz w:val="24"/>
          <w:szCs w:val="24"/>
        </w:rPr>
        <w:t xml:space="preserve">nited </w:t>
      </w:r>
      <w:r w:rsidRPr="003B7C8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ates</w:t>
      </w:r>
      <w:r w:rsidRPr="003B7C8D">
        <w:rPr>
          <w:rFonts w:ascii="Times New Roman" w:hAnsi="Times New Roman" w:cs="Times New Roman"/>
          <w:sz w:val="24"/>
          <w:szCs w:val="24"/>
        </w:rPr>
        <w:t xml:space="preserve">. </w:t>
      </w:r>
      <w:r w:rsidRPr="009A21B1">
        <w:rPr>
          <w:rFonts w:ascii="Times New Roman" w:hAnsi="Times New Roman" w:cs="Times New Roman"/>
          <w:sz w:val="24"/>
          <w:szCs w:val="24"/>
        </w:rPr>
        <w:t xml:space="preserve">Predictor variables include interaction between </w:t>
      </w:r>
      <w:r>
        <w:rPr>
          <w:rFonts w:ascii="Times New Roman" w:hAnsi="Times New Roman" w:cs="Times New Roman"/>
          <w:sz w:val="24"/>
          <w:szCs w:val="24"/>
        </w:rPr>
        <w:t xml:space="preserve">semimonthly period and UTM northing, </w:t>
      </w:r>
      <w:r w:rsidRPr="009A21B1">
        <w:rPr>
          <w:rFonts w:ascii="Times New Roman" w:hAnsi="Times New Roman" w:cs="Times New Roman"/>
          <w:sz w:val="24"/>
          <w:szCs w:val="24"/>
        </w:rPr>
        <w:t>distance to the shoreline (</w:t>
      </w:r>
      <w:proofErr w:type="spellStart"/>
      <w:r w:rsidRPr="009A21B1">
        <w:rPr>
          <w:rFonts w:ascii="Times New Roman" w:hAnsi="Times New Roman" w:cs="Times New Roman"/>
          <w:sz w:val="24"/>
          <w:szCs w:val="24"/>
        </w:rPr>
        <w:t>DistToShore</w:t>
      </w:r>
      <w:proofErr w:type="spellEnd"/>
      <w:r w:rsidRPr="009A21B1">
        <w:rPr>
          <w:rFonts w:ascii="Times New Roman" w:hAnsi="Times New Roman" w:cs="Times New Roman"/>
          <w:sz w:val="24"/>
          <w:szCs w:val="24"/>
        </w:rPr>
        <w:t xml:space="preserve">), survey year, survey effort, </w:t>
      </w:r>
      <w:r>
        <w:rPr>
          <w:rFonts w:ascii="Times New Roman" w:hAnsi="Times New Roman" w:cs="Times New Roman"/>
          <w:sz w:val="24"/>
          <w:szCs w:val="24"/>
        </w:rPr>
        <w:t xml:space="preserve">sea surface temperature (SST), </w:t>
      </w:r>
      <w:r w:rsidRPr="009A21B1">
        <w:rPr>
          <w:rFonts w:ascii="Times New Roman" w:hAnsi="Times New Roman" w:cs="Times New Roman"/>
          <w:sz w:val="24"/>
          <w:szCs w:val="24"/>
        </w:rPr>
        <w:t>bottom dept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A21B1">
        <w:rPr>
          <w:rFonts w:ascii="Times New Roman" w:hAnsi="Times New Roman" w:cs="Times New Roman"/>
          <w:sz w:val="24"/>
          <w:szCs w:val="24"/>
        </w:rPr>
        <w:t xml:space="preserve"> distance to the 22°C SST isotherm (DistTo22Iso)</w:t>
      </w:r>
      <w:r>
        <w:rPr>
          <w:rFonts w:ascii="Times New Roman" w:hAnsi="Times New Roman" w:cs="Times New Roman"/>
          <w:sz w:val="24"/>
          <w:szCs w:val="24"/>
        </w:rPr>
        <w:t>, and slope</w:t>
      </w:r>
      <w:r w:rsidRPr="009A21B1">
        <w:rPr>
          <w:rFonts w:ascii="Times New Roman" w:hAnsi="Times New Roman" w:cs="Times New Roman"/>
          <w:sz w:val="24"/>
          <w:szCs w:val="24"/>
        </w:rPr>
        <w:t xml:space="preserve">. </w:t>
      </w:r>
      <w:r w:rsidRPr="003B7C8D">
        <w:rPr>
          <w:rFonts w:ascii="Times New Roman" w:hAnsi="Times New Roman" w:cs="Times New Roman"/>
          <w:sz w:val="24"/>
          <w:szCs w:val="24"/>
        </w:rPr>
        <w:t>Smoothed covariates indentified by “</w:t>
      </w:r>
      <w:proofErr w:type="gramStart"/>
      <w:r w:rsidRPr="003B7C8D">
        <w:rPr>
          <w:rFonts w:ascii="Times New Roman" w:hAnsi="Times New Roman" w:cs="Times New Roman"/>
          <w:sz w:val="24"/>
          <w:szCs w:val="24"/>
        </w:rPr>
        <w:t>s(</w:t>
      </w:r>
      <w:proofErr w:type="gramEnd"/>
      <w:r w:rsidRPr="003B7C8D">
        <w:rPr>
          <w:rFonts w:ascii="Times New Roman" w:hAnsi="Times New Roman" w:cs="Times New Roman"/>
          <w:sz w:val="24"/>
          <w:szCs w:val="24"/>
        </w:rPr>
        <w:t>)”. Evaluation criteria include the proportion of deviance explained, generalized cross validation score (GCV), and mean average squared prediction error (ASPE) from a five-fold cross-validation. The best model at each step is in bold.</w:t>
      </w:r>
    </w:p>
    <w:p w:rsidR="00BE15A3" w:rsidRDefault="00BE15A3" w:rsidP="00BE15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8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643"/>
        <w:gridCol w:w="5496"/>
        <w:gridCol w:w="1395"/>
        <w:gridCol w:w="876"/>
        <w:gridCol w:w="1077"/>
      </w:tblGrid>
      <w:tr w:rsidR="00BE15A3" w:rsidRPr="00BD4734" w:rsidTr="00175205">
        <w:trPr>
          <w:trHeight w:val="583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Devianc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V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SPE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41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92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Effort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0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8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Depth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6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77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ToShore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6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SST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8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8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DistTo22Iso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7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Slope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2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Effort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8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Depth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4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 + 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ToShore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8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64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SST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1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Year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9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DistTo22Iso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7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Slope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7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ToShore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Effort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9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ToShore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Depth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1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ToShore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SST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1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 + 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ToShore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 + Year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7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52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ToShore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DistTo22Iso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2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ToShore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Slope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4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 + 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ToShore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 + Year + s(Effort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7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45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ToShore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Year + s(Depth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8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ToShore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Year + s(SST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8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ToShore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Year + s(DistTo22Iso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0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ToShore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Year + s(Slope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1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ToShore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Year + s(Effort) + s(Depth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2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 + 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ToShore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 + Year + s(Effort) + s(SST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6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42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ToShore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Year + s(Effort) + s(DistTo22Iso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3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ToShore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Year + s(Effort) + s(Slope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4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 + 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ToShore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 + Year + s(Effort) + s(SST) + s(Depth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6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40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ToShore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Year + s(Effort) + s(SST) + s(DistTo22Iso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1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ToShore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Year + s(Effort) + s(SST) + s(Slope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1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 + 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ToShore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 + Year + s(Effort) + s(SST) + s(Depth) + s(DistTo22Iso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6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40</w:t>
            </w:r>
          </w:p>
        </w:tc>
      </w:tr>
      <w:tr w:rsidR="00BE15A3" w:rsidRPr="00BD4734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496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s(</w:t>
            </w:r>
            <w:proofErr w:type="spellStart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ToShore</w:t>
            </w:r>
            <w:proofErr w:type="spellEnd"/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+ Year + s(Effort) + s(SST) + s(Depth) + s(Slope)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BD4734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4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0</w:t>
            </w:r>
          </w:p>
        </w:tc>
      </w:tr>
    </w:tbl>
    <w:p w:rsidR="00BE15A3" w:rsidRDefault="00BE15A3" w:rsidP="00BE15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15A3" w:rsidRDefault="00BE15A3" w:rsidP="00BE15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15A3" w:rsidRDefault="00BE15A3" w:rsidP="00BE15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15A3" w:rsidRDefault="00BE15A3" w:rsidP="00BE15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15A3" w:rsidRDefault="00BE15A3" w:rsidP="00BE15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15A3" w:rsidRDefault="00BE15A3" w:rsidP="00BE15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15A3" w:rsidRDefault="00BE15A3" w:rsidP="00BE15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15A3" w:rsidRDefault="00BE15A3" w:rsidP="00BE15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15A3" w:rsidRDefault="00BE15A3" w:rsidP="00BE15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15A3" w:rsidRDefault="00BE15A3" w:rsidP="00BE15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15A3" w:rsidRDefault="00BE15A3" w:rsidP="00BE15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15A3" w:rsidRDefault="00BE15A3" w:rsidP="00BE15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15A3" w:rsidRDefault="00BE15A3" w:rsidP="00BE15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15A3" w:rsidRDefault="00BE15A3" w:rsidP="00BE15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15A3" w:rsidRDefault="00BE15A3" w:rsidP="00BE15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15A3" w:rsidRDefault="00BE15A3" w:rsidP="00BE15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15A3" w:rsidRPr="003B7C8D" w:rsidRDefault="00BE15A3" w:rsidP="00BE15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7C8D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1B</w:t>
      </w:r>
      <w:r w:rsidRPr="003B7C8D">
        <w:rPr>
          <w:rFonts w:ascii="Times New Roman" w:hAnsi="Times New Roman" w:cs="Times New Roman"/>
          <w:sz w:val="24"/>
          <w:szCs w:val="24"/>
        </w:rPr>
        <w:t xml:space="preserve">. Summary of all models tested in stepwise selection procedure for </w:t>
      </w:r>
      <w:r>
        <w:rPr>
          <w:rFonts w:ascii="Times New Roman" w:hAnsi="Times New Roman" w:cs="Times New Roman"/>
          <w:sz w:val="24"/>
          <w:szCs w:val="24"/>
        </w:rPr>
        <w:t>positive abundance</w:t>
      </w:r>
      <w:r w:rsidRPr="003B7C8D">
        <w:rPr>
          <w:rFonts w:ascii="Times New Roman" w:hAnsi="Times New Roman" w:cs="Times New Roman"/>
          <w:sz w:val="24"/>
          <w:szCs w:val="24"/>
        </w:rPr>
        <w:t xml:space="preserve"> models of right whales in the southeastern U</w:t>
      </w:r>
      <w:r>
        <w:rPr>
          <w:rFonts w:ascii="Times New Roman" w:hAnsi="Times New Roman" w:cs="Times New Roman"/>
          <w:sz w:val="24"/>
          <w:szCs w:val="24"/>
        </w:rPr>
        <w:t xml:space="preserve">nited </w:t>
      </w:r>
      <w:r w:rsidRPr="003B7C8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ates</w:t>
      </w:r>
      <w:r w:rsidRPr="003B7C8D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B7C8D">
        <w:rPr>
          <w:rFonts w:ascii="Times New Roman" w:hAnsi="Times New Roman" w:cs="Times New Roman"/>
          <w:sz w:val="24"/>
          <w:szCs w:val="24"/>
        </w:rPr>
        <w:t xml:space="preserve">Predictor variables </w:t>
      </w:r>
      <w:r>
        <w:rPr>
          <w:rFonts w:ascii="Times New Roman" w:hAnsi="Times New Roman" w:cs="Times New Roman"/>
          <w:sz w:val="24"/>
          <w:szCs w:val="24"/>
        </w:rPr>
        <w:t>and abbreviations same as in Table S1</w:t>
      </w:r>
      <w:r w:rsidR="00F71AFF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7C8D">
        <w:rPr>
          <w:rFonts w:ascii="Times New Roman" w:hAnsi="Times New Roman" w:cs="Times New Roman"/>
          <w:sz w:val="24"/>
          <w:szCs w:val="24"/>
        </w:rPr>
        <w:t>The best model at each step is in bold.</w:t>
      </w:r>
    </w:p>
    <w:p w:rsidR="00BE15A3" w:rsidRDefault="00BE15A3" w:rsidP="00BE15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8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643"/>
        <w:gridCol w:w="5687"/>
        <w:gridCol w:w="1233"/>
        <w:gridCol w:w="876"/>
        <w:gridCol w:w="1048"/>
      </w:tblGrid>
      <w:tr w:rsidR="00BE15A3" w:rsidRPr="001303DC" w:rsidTr="00175205">
        <w:trPr>
          <w:trHeight w:val="583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Devianc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V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SPE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53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.284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Effor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4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Depth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6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.</w:t>
            </w:r>
            <w:r w:rsidRPr="001303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.98</w:t>
            </w:r>
            <w:r w:rsidRPr="001303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ToShore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86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SS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8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6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4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DistTo22Iso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4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8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Slope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2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08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+ s(Effor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5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67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+ s(Depth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8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+ 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ToShore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7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+ s(SS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9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 + Yea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12</w:t>
            </w:r>
            <w:r w:rsidRPr="001303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.842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+ s(DistTo22Iso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7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+ s(Slope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98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+ Year + s(Effor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4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+ Year + s(Depth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4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 + Year + s(</w:t>
            </w:r>
            <w:proofErr w:type="spellStart"/>
            <w:r w:rsidRPr="001303D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istToShore</w:t>
            </w:r>
            <w:proofErr w:type="spellEnd"/>
            <w:r w:rsidRPr="001303D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1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2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 + Year + s(SS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08</w:t>
            </w:r>
            <w:r w:rsidRPr="001303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.82</w:t>
            </w:r>
            <w:r w:rsidRPr="001303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+ Year + s(DistTo22Iso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8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98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+ Year + s(Slope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+ Year + s(SST) + s(Effor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8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2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 + Year + s(</w:t>
            </w: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T</w:t>
            </w:r>
            <w:r w:rsidRPr="001303D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 + s(Depth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26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+ Year + s(SST) + 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ToShore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7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1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 + Year + s(SST) + s(DistTo22Iso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06</w:t>
            </w:r>
            <w:r w:rsidRPr="001303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.819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+ Year + s(SST) + s(Slope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8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+ Year + s(SST) + </w:t>
            </w: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s(DistTo22Iso) </w:t>
            </w:r>
            <w:r w:rsidRPr="001303D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 s(Effor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1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6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20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+ Year + s(SST) + s(DistTo22Iso) + s(Depth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22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 + Year + s(SST) + s(DistTo22Iso) + s(</w:t>
            </w:r>
            <w:proofErr w:type="spellStart"/>
            <w:r w:rsidRPr="001303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istToShore</w:t>
            </w:r>
            <w:proofErr w:type="spellEnd"/>
            <w:r w:rsidRPr="001303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06</w:t>
            </w:r>
            <w:r w:rsidRPr="001303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.820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+ Year + s(SST) + s(DistTo22Iso) + s(Slope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6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5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64422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6442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+ Year + s(SST) + s(DistTo22Iso) + 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ToShore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1303D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+ s(Effor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2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 + Year + s(SST) + s(DistTo22Iso) + s(</w:t>
            </w:r>
            <w:proofErr w:type="spellStart"/>
            <w:r w:rsidRPr="001303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istToShore</w:t>
            </w:r>
            <w:proofErr w:type="spellEnd"/>
            <w:r w:rsidRPr="001303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 + s(Depth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05</w:t>
            </w:r>
            <w:r w:rsidRPr="001303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.807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+ Year + s(SST) + s(DistTo22Iso) + 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ToShore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+ s(Slope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+ Year + s(SST) + s(DistTo22Iso) + 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ToShore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+ s(Depth)</w:t>
            </w:r>
            <w:r w:rsidRPr="001303D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+ s(Effor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</w:t>
            </w: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BE15A3" w:rsidRPr="001303DC" w:rsidTr="00175205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303DC" w:rsidRDefault="00BE15A3" w:rsidP="00175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Month:Northing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+ Year + s(SST) + s(DistTo22Iso) + s(</w:t>
            </w:r>
            <w:proofErr w:type="spellStart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ToShore</w:t>
            </w:r>
            <w:proofErr w:type="spellEnd"/>
            <w:r w:rsidRPr="001303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+ s(Depth) + s(Slope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</w:t>
            </w: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15A3" w:rsidRPr="001D122E" w:rsidRDefault="00BE15A3" w:rsidP="0017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19</w:t>
            </w:r>
          </w:p>
        </w:tc>
      </w:tr>
    </w:tbl>
    <w:p w:rsidR="00BE15A3" w:rsidRDefault="00BE15A3" w:rsidP="00BE15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15A3" w:rsidRDefault="00BE15A3" w:rsidP="00BE15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15A3" w:rsidRDefault="00BE15A3" w:rsidP="00BE15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32387" w:rsidRDefault="00A32387"/>
    <w:sectPr w:rsidR="00A32387" w:rsidSect="00A32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E15A3"/>
    <w:rsid w:val="004E1034"/>
    <w:rsid w:val="00927293"/>
    <w:rsid w:val="00A32387"/>
    <w:rsid w:val="00A871DA"/>
    <w:rsid w:val="00B8076B"/>
    <w:rsid w:val="00BE15A3"/>
    <w:rsid w:val="00C8696C"/>
    <w:rsid w:val="00F71A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5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3</Words>
  <Characters>4979</Characters>
  <Application>Microsoft Office Word</Application>
  <DocSecurity>0</DocSecurity>
  <Lines>41</Lines>
  <Paragraphs>11</Paragraphs>
  <ScaleCrop>false</ScaleCrop>
  <Company/>
  <LinksUpToDate>false</LinksUpToDate>
  <CharactersWithSpaces>5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.gowan</dc:creator>
  <cp:keywords/>
  <dc:description/>
  <cp:lastModifiedBy>tim.gowan</cp:lastModifiedBy>
  <cp:revision>2</cp:revision>
  <dcterms:created xsi:type="dcterms:W3CDTF">2014-03-26T14:43:00Z</dcterms:created>
  <dcterms:modified xsi:type="dcterms:W3CDTF">2014-03-26T14:54:00Z</dcterms:modified>
</cp:coreProperties>
</file>